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E1AD1E" w14:textId="4E82A4A9" w:rsidR="00532BCD" w:rsidRPr="00720060" w:rsidRDefault="00720060" w:rsidP="00720060">
      <w:pPr>
        <w:spacing w:before="240" w:after="240" w:line="480" w:lineRule="auto"/>
        <w:rPr>
          <w:rFonts w:ascii="Times New Roman" w:hAnsi="Times New Roman" w:cs="Times New Roman"/>
          <w:b/>
          <w:bCs/>
          <w:color w:val="222222"/>
          <w:lang w:val="en-US"/>
        </w:rPr>
      </w:pPr>
      <w:r w:rsidRPr="00B21D07">
        <w:rPr>
          <w:rFonts w:ascii="Times New Roman" w:hAnsi="Times New Roman" w:cs="Times New Roman"/>
          <w:b/>
          <w:bCs/>
          <w:color w:val="222222"/>
          <w:lang w:val="en-US"/>
        </w:rPr>
        <w:t>S</w:t>
      </w:r>
      <w:r>
        <w:rPr>
          <w:rFonts w:ascii="Times New Roman" w:hAnsi="Times New Roman" w:cs="Times New Roman"/>
          <w:b/>
          <w:bCs/>
          <w:color w:val="222222"/>
          <w:lang w:val="en-US"/>
        </w:rPr>
        <w:t>1</w:t>
      </w:r>
      <w:r w:rsidRPr="00B21D07">
        <w:rPr>
          <w:rFonts w:ascii="Times New Roman" w:hAnsi="Times New Roman" w:cs="Times New Roman"/>
          <w:b/>
          <w:bCs/>
          <w:color w:val="222222"/>
          <w:lang w:val="en-US"/>
        </w:rPr>
        <w:t xml:space="preserve"> Table. </w:t>
      </w:r>
      <w:r>
        <w:rPr>
          <w:rFonts w:ascii="Times New Roman" w:hAnsi="Times New Roman" w:cs="Times New Roman"/>
          <w:color w:val="222222"/>
          <w:lang w:val="en-US"/>
        </w:rPr>
        <w:t>Location and characteristics of each study site.</w:t>
      </w:r>
    </w:p>
    <w:tbl>
      <w:tblPr>
        <w:tblStyle w:val="a"/>
        <w:tblW w:w="134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85"/>
        <w:gridCol w:w="1305"/>
        <w:gridCol w:w="1650"/>
        <w:gridCol w:w="2760"/>
        <w:gridCol w:w="3855"/>
        <w:gridCol w:w="2055"/>
      </w:tblGrid>
      <w:tr w:rsidR="00532BCD" w:rsidRPr="00720060" w14:paraId="3B9A293F" w14:textId="77777777">
        <w:trPr>
          <w:trHeight w:val="465"/>
        </w:trPr>
        <w:tc>
          <w:tcPr>
            <w:tcW w:w="1785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DBB11BF" w14:textId="77777777" w:rsidR="00532BCD" w:rsidRPr="00AE6AF5" w:rsidRDefault="00532BCD">
            <w:pPr>
              <w:spacing w:line="276" w:lineRule="auto"/>
              <w:ind w:left="140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</w:pPr>
          </w:p>
          <w:p w14:paraId="4CA496ED" w14:textId="77777777" w:rsidR="00532BCD" w:rsidRPr="00AE6AF5" w:rsidRDefault="00AE6AF5">
            <w:pPr>
              <w:spacing w:line="276" w:lineRule="auto"/>
              <w:ind w:left="140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</w:pPr>
            <w:r w:rsidRPr="00AE6AF5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  <w:t>Location</w:t>
            </w:r>
          </w:p>
        </w:tc>
        <w:tc>
          <w:tcPr>
            <w:tcW w:w="1305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13EE12E" w14:textId="77777777" w:rsidR="00532BCD" w:rsidRPr="00AE6AF5" w:rsidRDefault="00532BCD">
            <w:pPr>
              <w:spacing w:line="276" w:lineRule="auto"/>
              <w:ind w:left="140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</w:pPr>
          </w:p>
          <w:p w14:paraId="44518ECE" w14:textId="77777777" w:rsidR="00532BCD" w:rsidRPr="00AE6AF5" w:rsidRDefault="00AE6AF5">
            <w:pPr>
              <w:spacing w:line="276" w:lineRule="auto"/>
              <w:ind w:left="140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</w:pPr>
            <w:r w:rsidRPr="00AE6AF5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  <w:t>Latitude</w:t>
            </w:r>
          </w:p>
        </w:tc>
        <w:tc>
          <w:tcPr>
            <w:tcW w:w="1650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7E060A9" w14:textId="77777777" w:rsidR="00532BCD" w:rsidRPr="00AE6AF5" w:rsidRDefault="00532BCD">
            <w:pPr>
              <w:spacing w:line="276" w:lineRule="auto"/>
              <w:ind w:left="140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</w:pPr>
          </w:p>
          <w:p w14:paraId="45E8F57B" w14:textId="77777777" w:rsidR="00532BCD" w:rsidRPr="00AE6AF5" w:rsidRDefault="00AE6AF5">
            <w:pPr>
              <w:spacing w:line="276" w:lineRule="auto"/>
              <w:ind w:left="140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</w:pPr>
            <w:r w:rsidRPr="00AE6AF5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  <w:t>Longitude</w:t>
            </w:r>
          </w:p>
        </w:tc>
        <w:tc>
          <w:tcPr>
            <w:tcW w:w="2760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51E5178" w14:textId="77777777" w:rsidR="00532BCD" w:rsidRPr="00AE6AF5" w:rsidRDefault="00532BCD">
            <w:pPr>
              <w:spacing w:line="276" w:lineRule="auto"/>
              <w:ind w:left="140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</w:pPr>
            <w:bookmarkStart w:id="0" w:name="_GoBack"/>
            <w:bookmarkEnd w:id="0"/>
          </w:p>
          <w:p w14:paraId="47281DA5" w14:textId="77777777" w:rsidR="00532BCD" w:rsidRPr="00AE6AF5" w:rsidRDefault="00AE6AF5">
            <w:pPr>
              <w:spacing w:line="276" w:lineRule="auto"/>
              <w:ind w:left="140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</w:pPr>
            <w:r w:rsidRPr="00AE6AF5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  <w:t>Geology</w:t>
            </w:r>
          </w:p>
          <w:p w14:paraId="69060D7E" w14:textId="77777777" w:rsidR="00532BCD" w:rsidRPr="00AE6AF5" w:rsidRDefault="00AE6AF5">
            <w:pPr>
              <w:spacing w:line="276" w:lineRule="auto"/>
              <w:ind w:left="140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</w:pPr>
            <w:r w:rsidRPr="00AE6AF5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  <w:t xml:space="preserve">(Lithology, Ga, </w:t>
            </w:r>
            <w:proofErr w:type="spellStart"/>
            <w:r w:rsidRPr="00AE6AF5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  <w:t>Pf</w:t>
            </w:r>
            <w:proofErr w:type="spellEnd"/>
            <w:r w:rsidRPr="00AE6AF5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  <w:t>)</w:t>
            </w:r>
          </w:p>
        </w:tc>
        <w:tc>
          <w:tcPr>
            <w:tcW w:w="3855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84090B6" w14:textId="77777777" w:rsidR="00532BCD" w:rsidRPr="00AE6AF5" w:rsidRDefault="00532BCD">
            <w:pPr>
              <w:spacing w:line="276" w:lineRule="auto"/>
              <w:ind w:left="140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</w:pPr>
          </w:p>
          <w:p w14:paraId="4FFC6C36" w14:textId="77777777" w:rsidR="00532BCD" w:rsidRPr="00AE6AF5" w:rsidRDefault="00AE6AF5">
            <w:pPr>
              <w:spacing w:line="276" w:lineRule="auto"/>
              <w:ind w:left="140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</w:pPr>
            <w:r w:rsidRPr="00AE6AF5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  <w:t>LUC (1993-2018)</w:t>
            </w:r>
          </w:p>
        </w:tc>
        <w:tc>
          <w:tcPr>
            <w:tcW w:w="2055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1D02225" w14:textId="77777777" w:rsidR="00532BCD" w:rsidRPr="00AE6AF5" w:rsidRDefault="00AE6AF5">
            <w:pPr>
              <w:spacing w:line="276" w:lineRule="auto"/>
              <w:ind w:left="140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</w:pPr>
            <w:r w:rsidRPr="00AE6AF5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  <w:t>Neighboring localities</w:t>
            </w:r>
          </w:p>
          <w:p w14:paraId="48BAA6B4" w14:textId="77777777" w:rsidR="00532BCD" w:rsidRPr="00AE6AF5" w:rsidRDefault="00AE6AF5">
            <w:pPr>
              <w:spacing w:line="276" w:lineRule="auto"/>
              <w:ind w:left="140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</w:pPr>
            <w:r w:rsidRPr="00AE6AF5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  <w:t>(potential LUC drivers)</w:t>
            </w:r>
          </w:p>
        </w:tc>
      </w:tr>
      <w:tr w:rsidR="00532BCD" w:rsidRPr="00AE6AF5" w14:paraId="2F761D1D" w14:textId="77777777">
        <w:trPr>
          <w:trHeight w:val="315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42D3845" w14:textId="77777777" w:rsidR="00532BCD" w:rsidRPr="00AE6AF5" w:rsidRDefault="00AE6AF5">
            <w:pPr>
              <w:spacing w:line="276" w:lineRule="auto"/>
              <w:ind w:left="140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proofErr w:type="spellStart"/>
            <w:r w:rsidRPr="00AE6AF5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Chichancanab</w:t>
            </w:r>
            <w:proofErr w:type="spellEnd"/>
            <w:r w:rsidRPr="00AE6AF5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 xml:space="preserve"> lak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5D4757F" w14:textId="77777777" w:rsidR="00532BCD" w:rsidRPr="00AE6AF5" w:rsidRDefault="00AE6AF5">
            <w:pPr>
              <w:spacing w:line="276" w:lineRule="auto"/>
              <w:ind w:left="140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AE6AF5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19.91737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2AC7F72" w14:textId="77777777" w:rsidR="00532BCD" w:rsidRPr="00AE6AF5" w:rsidRDefault="00AE6AF5">
            <w:pPr>
              <w:spacing w:line="276" w:lineRule="auto"/>
              <w:ind w:left="140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AE6AF5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-88.77197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EA2316C" w14:textId="77777777" w:rsidR="00532BCD" w:rsidRPr="00AE6AF5" w:rsidRDefault="00AE6AF5">
            <w:pPr>
              <w:spacing w:line="276" w:lineRule="auto"/>
              <w:ind w:left="140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AE6AF5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Holocene sedimentary lacustrine lithology immersed in Eocene sedimentary Limestone-Marl.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F4EE390" w14:textId="77777777" w:rsidR="00532BCD" w:rsidRPr="00AE6AF5" w:rsidRDefault="00AE6AF5">
            <w:pPr>
              <w:spacing w:line="276" w:lineRule="auto"/>
              <w:ind w:left="140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AE6AF5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Previously disturbed environments, however there is a high impact due to the expansion of the agricultural frontier (AF).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07CD14B" w14:textId="77777777" w:rsidR="00532BCD" w:rsidRPr="00AE6AF5" w:rsidRDefault="00AE6AF5">
            <w:pPr>
              <w:spacing w:line="276" w:lineRule="auto"/>
              <w:ind w:left="140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proofErr w:type="spellStart"/>
            <w:r w:rsidRPr="00AE6AF5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Dziuché</w:t>
            </w:r>
            <w:proofErr w:type="spellEnd"/>
          </w:p>
        </w:tc>
      </w:tr>
      <w:tr w:rsidR="00532BCD" w:rsidRPr="00AE6AF5" w14:paraId="2954E987" w14:textId="77777777">
        <w:trPr>
          <w:trHeight w:val="315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147A678" w14:textId="77777777" w:rsidR="00532BCD" w:rsidRPr="00AE6AF5" w:rsidRDefault="00AE6AF5">
            <w:pPr>
              <w:spacing w:line="276" w:lineRule="auto"/>
              <w:ind w:left="140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AE6AF5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Azul lak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4CA27A2" w14:textId="77777777" w:rsidR="00532BCD" w:rsidRPr="00AE6AF5" w:rsidRDefault="00AE6AF5">
            <w:pPr>
              <w:spacing w:line="276" w:lineRule="auto"/>
              <w:ind w:left="140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AE6AF5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19.88459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A5F23C1" w14:textId="77777777" w:rsidR="00532BCD" w:rsidRPr="00AE6AF5" w:rsidRDefault="00AE6AF5">
            <w:pPr>
              <w:spacing w:line="276" w:lineRule="auto"/>
              <w:ind w:left="140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AE6AF5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-88.08340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EEB7BE8" w14:textId="77777777" w:rsidR="00532BCD" w:rsidRPr="00AE6AF5" w:rsidRDefault="00AE6AF5">
            <w:pPr>
              <w:spacing w:line="276" w:lineRule="auto"/>
              <w:ind w:left="140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AE6AF5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Pliocene sedimentary limestone-coquina. Nearby fault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AFD301F" w14:textId="77777777" w:rsidR="00532BCD" w:rsidRPr="00AE6AF5" w:rsidRDefault="00AE6AF5">
            <w:pPr>
              <w:spacing w:line="276" w:lineRule="auto"/>
              <w:ind w:left="140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AE6AF5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High impact of AF expansion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E2C01FB" w14:textId="77777777" w:rsidR="00532BCD" w:rsidRPr="00AE6AF5" w:rsidRDefault="00AE6AF5">
            <w:pPr>
              <w:spacing w:line="276" w:lineRule="auto"/>
              <w:ind w:left="140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proofErr w:type="spellStart"/>
            <w:r w:rsidRPr="00AE6AF5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Señor</w:t>
            </w:r>
            <w:proofErr w:type="spellEnd"/>
          </w:p>
        </w:tc>
      </w:tr>
      <w:tr w:rsidR="00532BCD" w:rsidRPr="00AE6AF5" w14:paraId="0481E56D" w14:textId="77777777">
        <w:trPr>
          <w:trHeight w:val="315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98FB6E3" w14:textId="77777777" w:rsidR="00532BCD" w:rsidRPr="00AE6AF5" w:rsidRDefault="00AE6AF5">
            <w:pPr>
              <w:spacing w:line="276" w:lineRule="auto"/>
              <w:ind w:left="140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proofErr w:type="spellStart"/>
            <w:r w:rsidRPr="00AE6AF5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Muyil</w:t>
            </w:r>
            <w:proofErr w:type="spellEnd"/>
            <w:r w:rsidRPr="00AE6AF5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 xml:space="preserve"> lak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967E9F2" w14:textId="77777777" w:rsidR="00532BCD" w:rsidRPr="00AE6AF5" w:rsidRDefault="00AE6AF5">
            <w:pPr>
              <w:spacing w:line="276" w:lineRule="auto"/>
              <w:ind w:left="140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AE6AF5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20.06200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286CDB2" w14:textId="77777777" w:rsidR="00532BCD" w:rsidRPr="00AE6AF5" w:rsidRDefault="00AE6AF5">
            <w:pPr>
              <w:spacing w:line="276" w:lineRule="auto"/>
              <w:ind w:left="140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AE6AF5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-87.59233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88DE4E8" w14:textId="77777777" w:rsidR="00532BCD" w:rsidRPr="00AE6AF5" w:rsidRDefault="00AE6AF5">
            <w:pPr>
              <w:spacing w:line="276" w:lineRule="auto"/>
              <w:ind w:left="140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AE6AF5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Holocene sedimentary lagoon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6935773" w14:textId="77777777" w:rsidR="00532BCD" w:rsidRPr="00AE6AF5" w:rsidRDefault="00AE6AF5">
            <w:pPr>
              <w:spacing w:line="276" w:lineRule="auto"/>
              <w:ind w:left="140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AE6AF5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Less disturbed environment, increased mangrove coverage, moderate urbanization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D8EA5F8" w14:textId="77777777" w:rsidR="00532BCD" w:rsidRPr="00AE6AF5" w:rsidRDefault="00AE6AF5">
            <w:pPr>
              <w:spacing w:line="276" w:lineRule="auto"/>
              <w:ind w:left="140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proofErr w:type="spellStart"/>
            <w:r w:rsidRPr="00AE6AF5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Muyil</w:t>
            </w:r>
            <w:proofErr w:type="spellEnd"/>
          </w:p>
        </w:tc>
      </w:tr>
      <w:tr w:rsidR="00532BCD" w:rsidRPr="00AE6AF5" w14:paraId="600232ED" w14:textId="77777777">
        <w:trPr>
          <w:trHeight w:val="315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64B4145" w14:textId="77777777" w:rsidR="00532BCD" w:rsidRPr="00AE6AF5" w:rsidRDefault="00AE6AF5">
            <w:pPr>
              <w:spacing w:line="276" w:lineRule="auto"/>
              <w:ind w:left="140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proofErr w:type="spellStart"/>
            <w:r w:rsidRPr="00AE6AF5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Bacalar</w:t>
            </w:r>
            <w:proofErr w:type="spellEnd"/>
            <w:r w:rsidRPr="00AE6AF5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 xml:space="preserve"> lake North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013B02A" w14:textId="77777777" w:rsidR="00532BCD" w:rsidRPr="00AE6AF5" w:rsidRDefault="00AE6AF5">
            <w:pPr>
              <w:spacing w:line="276" w:lineRule="auto"/>
              <w:ind w:left="140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AE6AF5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18.87442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E59E24B" w14:textId="77777777" w:rsidR="00532BCD" w:rsidRPr="00AE6AF5" w:rsidRDefault="00AE6AF5">
            <w:pPr>
              <w:spacing w:line="276" w:lineRule="auto"/>
              <w:ind w:left="140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AE6AF5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-88.23707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94B4970" w14:textId="77777777" w:rsidR="00532BCD" w:rsidRPr="00AE6AF5" w:rsidRDefault="00AE6AF5">
            <w:pPr>
              <w:spacing w:line="276" w:lineRule="auto"/>
              <w:ind w:left="140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AE6AF5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Pliocene sedimentary limestone-coquina. Associated with geological fault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84D20A3" w14:textId="77777777" w:rsidR="00532BCD" w:rsidRPr="00AE6AF5" w:rsidRDefault="00AE6AF5">
            <w:pPr>
              <w:spacing w:line="276" w:lineRule="auto"/>
              <w:ind w:left="140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AE6AF5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Growth of urban sprawl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1E9C39C" w14:textId="77777777" w:rsidR="00532BCD" w:rsidRPr="00AE6AF5" w:rsidRDefault="00AE6AF5">
            <w:pPr>
              <w:spacing w:line="276" w:lineRule="auto"/>
              <w:ind w:left="140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proofErr w:type="spellStart"/>
            <w:r w:rsidRPr="00AE6AF5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Buenavista</w:t>
            </w:r>
            <w:proofErr w:type="spellEnd"/>
          </w:p>
        </w:tc>
      </w:tr>
      <w:tr w:rsidR="00532BCD" w:rsidRPr="00720060" w14:paraId="65EAEE42" w14:textId="77777777">
        <w:trPr>
          <w:trHeight w:val="315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4F68A695" w14:textId="77777777" w:rsidR="00532BCD" w:rsidRPr="00AE6AF5" w:rsidRDefault="00AE6AF5">
            <w:pPr>
              <w:spacing w:line="276" w:lineRule="auto"/>
              <w:ind w:left="140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proofErr w:type="spellStart"/>
            <w:r w:rsidRPr="00AE6AF5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Bacalar</w:t>
            </w:r>
            <w:proofErr w:type="spellEnd"/>
            <w:r w:rsidRPr="00AE6AF5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 xml:space="preserve"> lake South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7CCB7EF6" w14:textId="77777777" w:rsidR="00532BCD" w:rsidRPr="00AE6AF5" w:rsidRDefault="00AE6AF5">
            <w:pPr>
              <w:spacing w:line="276" w:lineRule="auto"/>
              <w:ind w:left="140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AE6AF5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18.57060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5D2A598" w14:textId="77777777" w:rsidR="00532BCD" w:rsidRPr="00AE6AF5" w:rsidRDefault="00AE6AF5">
            <w:pPr>
              <w:spacing w:line="276" w:lineRule="auto"/>
              <w:ind w:left="140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AE6AF5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-88.443977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D27865F" w14:textId="77777777" w:rsidR="00532BCD" w:rsidRPr="00AE6AF5" w:rsidRDefault="00AE6AF5">
            <w:pPr>
              <w:spacing w:line="276" w:lineRule="auto"/>
              <w:ind w:left="140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AE6AF5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Holocene sedimentary alluvium. Associated with geological fault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05AAF4D" w14:textId="77777777" w:rsidR="00532BCD" w:rsidRPr="00AE6AF5" w:rsidRDefault="00AE6AF5">
            <w:pPr>
              <w:spacing w:line="276" w:lineRule="auto"/>
              <w:ind w:left="140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AE6AF5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High impact due to expansion of AF and urbanization in areas not immediately adjacent.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203C6B6" w14:textId="77777777" w:rsidR="00532BCD" w:rsidRPr="00AE6AF5" w:rsidRDefault="00AE6AF5">
            <w:pPr>
              <w:spacing w:line="276" w:lineRule="auto"/>
              <w:ind w:left="140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proofErr w:type="spellStart"/>
            <w:r w:rsidRPr="00AE6AF5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Xul</w:t>
            </w:r>
            <w:proofErr w:type="spellEnd"/>
            <w:r w:rsidRPr="00AE6AF5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 xml:space="preserve"> Ha, Juan </w:t>
            </w:r>
            <w:proofErr w:type="spellStart"/>
            <w:r w:rsidRPr="00AE6AF5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Sarabia</w:t>
            </w:r>
            <w:proofErr w:type="spellEnd"/>
            <w:r w:rsidRPr="00AE6AF5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 xml:space="preserve">, </w:t>
            </w:r>
            <w:proofErr w:type="spellStart"/>
            <w:r w:rsidRPr="00AE6AF5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Ucum</w:t>
            </w:r>
            <w:proofErr w:type="spellEnd"/>
            <w:r w:rsidRPr="00AE6AF5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 xml:space="preserve"> and others belonging to the local agricultural corridor Sergio </w:t>
            </w:r>
            <w:proofErr w:type="spellStart"/>
            <w:r w:rsidRPr="00AE6AF5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Butrón</w:t>
            </w:r>
            <w:proofErr w:type="spellEnd"/>
            <w:r w:rsidRPr="00AE6AF5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 xml:space="preserve"> Casas</w:t>
            </w:r>
          </w:p>
        </w:tc>
      </w:tr>
      <w:tr w:rsidR="00532BCD" w:rsidRPr="00720060" w14:paraId="3B5E5E55" w14:textId="77777777">
        <w:trPr>
          <w:trHeight w:val="315"/>
        </w:trPr>
        <w:tc>
          <w:tcPr>
            <w:tcW w:w="1785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0C35863" w14:textId="77777777" w:rsidR="00532BCD" w:rsidRPr="00AE6AF5" w:rsidRDefault="00AE6AF5">
            <w:pPr>
              <w:spacing w:line="276" w:lineRule="auto"/>
              <w:ind w:left="140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AE6AF5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lastRenderedPageBreak/>
              <w:t>Cenote Azul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122827D" w14:textId="77777777" w:rsidR="00532BCD" w:rsidRPr="00AE6AF5" w:rsidRDefault="00AE6AF5">
            <w:pPr>
              <w:spacing w:line="276" w:lineRule="auto"/>
              <w:ind w:left="140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AE6AF5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18.64755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03F4DBEB" w14:textId="77777777" w:rsidR="00532BCD" w:rsidRPr="00AE6AF5" w:rsidRDefault="00AE6AF5">
            <w:pPr>
              <w:spacing w:line="276" w:lineRule="auto"/>
              <w:ind w:left="140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AE6AF5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-88.41257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3A57187" w14:textId="77777777" w:rsidR="00532BCD" w:rsidRPr="00AE6AF5" w:rsidRDefault="00AE6AF5">
            <w:pPr>
              <w:spacing w:line="276" w:lineRule="auto"/>
              <w:ind w:left="140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AE6AF5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Miocene sedimentary limestone. Associated with geological fault</w:t>
            </w:r>
          </w:p>
        </w:tc>
        <w:tc>
          <w:tcPr>
            <w:tcW w:w="3855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5D0139DC" w14:textId="77777777" w:rsidR="00532BCD" w:rsidRPr="00AE6AF5" w:rsidRDefault="00AE6AF5">
            <w:pPr>
              <w:spacing w:line="276" w:lineRule="auto"/>
              <w:ind w:left="140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AE6AF5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Growth of urban sprawl and expansion of AF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13158364" w14:textId="77777777" w:rsidR="00532BCD" w:rsidRPr="00AE6AF5" w:rsidRDefault="00AE6AF5">
            <w:pPr>
              <w:spacing w:line="276" w:lineRule="auto"/>
              <w:ind w:left="140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proofErr w:type="spellStart"/>
            <w:r w:rsidRPr="00AE6AF5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Bacalar</w:t>
            </w:r>
            <w:proofErr w:type="spellEnd"/>
            <w:r w:rsidRPr="00AE6AF5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, Mennonite community of Salamanca</w:t>
            </w:r>
          </w:p>
        </w:tc>
      </w:tr>
    </w:tbl>
    <w:p w14:paraId="2E55B5E7" w14:textId="77777777" w:rsidR="00532BCD" w:rsidRPr="00AE6AF5" w:rsidRDefault="00AE6AF5">
      <w:pPr>
        <w:rPr>
          <w:rFonts w:ascii="Times New Roman" w:eastAsia="Times New Roman" w:hAnsi="Times New Roman" w:cs="Times New Roman"/>
          <w:b/>
          <w:sz w:val="22"/>
          <w:szCs w:val="22"/>
          <w:lang w:val="en-US"/>
        </w:rPr>
      </w:pPr>
      <w:r w:rsidRPr="00AE6AF5">
        <w:rPr>
          <w:rFonts w:ascii="Times New Roman" w:eastAsia="Times New Roman" w:hAnsi="Times New Roman" w:cs="Times New Roman"/>
          <w:b/>
          <w:sz w:val="22"/>
          <w:szCs w:val="22"/>
          <w:lang w:val="en-US"/>
        </w:rPr>
        <w:t>SOURCES</w:t>
      </w:r>
    </w:p>
    <w:p w14:paraId="29301C49" w14:textId="77777777" w:rsidR="00532BCD" w:rsidRPr="00AE6AF5" w:rsidRDefault="00AE6AF5">
      <w:pPr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AE6AF5">
        <w:rPr>
          <w:rFonts w:ascii="Times New Roman" w:eastAsia="Times New Roman" w:hAnsi="Times New Roman" w:cs="Times New Roman"/>
          <w:sz w:val="22"/>
          <w:szCs w:val="22"/>
          <w:lang w:val="en-US"/>
        </w:rPr>
        <w:t>Geological-Mining Chart 1:250,000 of the Mexican Geological Service (2015).</w:t>
      </w:r>
    </w:p>
    <w:p w14:paraId="35B9ED4B" w14:textId="77777777" w:rsidR="00532BCD" w:rsidRPr="00AE6AF5" w:rsidRDefault="00AE6AF5">
      <w:pPr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AE6AF5">
        <w:rPr>
          <w:rFonts w:ascii="Times New Roman" w:eastAsia="Times New Roman" w:hAnsi="Times New Roman" w:cs="Times New Roman"/>
          <w:sz w:val="22"/>
          <w:szCs w:val="22"/>
          <w:lang w:val="en-US"/>
        </w:rPr>
        <w:t>Land use and vegetation charts, series II (1993) and VII (2018) INEGI. Scale 1:250,000</w:t>
      </w:r>
    </w:p>
    <w:p w14:paraId="38D128BE" w14:textId="77777777" w:rsidR="00532BCD" w:rsidRPr="00AE6AF5" w:rsidRDefault="00AE6AF5">
      <w:pPr>
        <w:rPr>
          <w:rFonts w:ascii="Times New Roman" w:eastAsia="Times New Roman" w:hAnsi="Times New Roman" w:cs="Times New Roman"/>
          <w:sz w:val="22"/>
          <w:szCs w:val="22"/>
          <w:lang w:val="en-US"/>
        </w:rPr>
      </w:pPr>
      <w:proofErr w:type="spellStart"/>
      <w:r w:rsidRPr="00AE6AF5">
        <w:rPr>
          <w:rFonts w:ascii="Times New Roman" w:eastAsia="Times New Roman" w:hAnsi="Times New Roman" w:cs="Times New Roman"/>
          <w:sz w:val="22"/>
          <w:szCs w:val="22"/>
          <w:lang w:val="en-US"/>
        </w:rPr>
        <w:t>Geomedian</w:t>
      </w:r>
      <w:proofErr w:type="spellEnd"/>
      <w:r w:rsidRPr="00AE6AF5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Landsat INEGI (https://www.inegi.org.mx/investigacion/geomediana/). 1993 to 2022</w:t>
      </w:r>
    </w:p>
    <w:p w14:paraId="4B14DA56" w14:textId="77777777" w:rsidR="00532BCD" w:rsidRPr="00AE6AF5" w:rsidRDefault="00AE6AF5">
      <w:pPr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AE6AF5">
        <w:rPr>
          <w:rFonts w:ascii="Times New Roman" w:eastAsia="Times New Roman" w:hAnsi="Times New Roman" w:cs="Times New Roman"/>
          <w:b/>
          <w:sz w:val="22"/>
          <w:szCs w:val="22"/>
          <w:lang w:val="en-US"/>
        </w:rPr>
        <w:t>Abbreviation</w:t>
      </w:r>
      <w:r w:rsidRPr="00AE6AF5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: Ga: Geological age; </w:t>
      </w:r>
      <w:proofErr w:type="spellStart"/>
      <w:r w:rsidRPr="00AE6AF5">
        <w:rPr>
          <w:rFonts w:ascii="Times New Roman" w:eastAsia="Times New Roman" w:hAnsi="Times New Roman" w:cs="Times New Roman"/>
          <w:sz w:val="22"/>
          <w:szCs w:val="22"/>
          <w:lang w:val="en-US"/>
        </w:rPr>
        <w:t>Pf</w:t>
      </w:r>
      <w:proofErr w:type="spellEnd"/>
      <w:r w:rsidRPr="00AE6AF5">
        <w:rPr>
          <w:rFonts w:ascii="Times New Roman" w:eastAsia="Times New Roman" w:hAnsi="Times New Roman" w:cs="Times New Roman"/>
          <w:sz w:val="22"/>
          <w:szCs w:val="22"/>
          <w:lang w:val="en-US"/>
        </w:rPr>
        <w:t>: Presence faults; LUC: Land Use Change</w:t>
      </w:r>
    </w:p>
    <w:p w14:paraId="7A0902DC" w14:textId="77777777" w:rsidR="00532BCD" w:rsidRPr="00AE6AF5" w:rsidRDefault="00532BCD">
      <w:pPr>
        <w:ind w:left="-566"/>
        <w:rPr>
          <w:rFonts w:ascii="Times New Roman" w:eastAsia="Times New Roman" w:hAnsi="Times New Roman" w:cs="Times New Roman"/>
          <w:lang w:val="en-US"/>
        </w:rPr>
      </w:pPr>
    </w:p>
    <w:p w14:paraId="46BFA829" w14:textId="77777777" w:rsidR="00532BCD" w:rsidRPr="00AE6AF5" w:rsidRDefault="00532BCD">
      <w:pPr>
        <w:ind w:left="-566"/>
        <w:rPr>
          <w:rFonts w:ascii="Times New Roman" w:eastAsia="Times New Roman" w:hAnsi="Times New Roman" w:cs="Times New Roman"/>
          <w:lang w:val="en-US"/>
        </w:rPr>
      </w:pPr>
    </w:p>
    <w:p w14:paraId="41A2F8A6" w14:textId="77777777" w:rsidR="00532BCD" w:rsidRPr="00AE6AF5" w:rsidRDefault="00532BCD">
      <w:pPr>
        <w:ind w:left="-566"/>
        <w:rPr>
          <w:rFonts w:ascii="Times New Roman" w:eastAsia="Times New Roman" w:hAnsi="Times New Roman" w:cs="Times New Roman"/>
          <w:lang w:val="en-US"/>
        </w:rPr>
      </w:pPr>
    </w:p>
    <w:p w14:paraId="2429C449" w14:textId="77777777" w:rsidR="00532BCD" w:rsidRPr="00AE6AF5" w:rsidRDefault="00532BCD">
      <w:pPr>
        <w:ind w:left="-566"/>
        <w:rPr>
          <w:rFonts w:ascii="Times New Roman" w:eastAsia="Times New Roman" w:hAnsi="Times New Roman" w:cs="Times New Roman"/>
          <w:lang w:val="en-US"/>
        </w:rPr>
      </w:pPr>
    </w:p>
    <w:p w14:paraId="715BDF09" w14:textId="77777777" w:rsidR="00532BCD" w:rsidRPr="00AE6AF5" w:rsidRDefault="00532BCD">
      <w:pPr>
        <w:ind w:left="-566"/>
        <w:rPr>
          <w:rFonts w:ascii="Times New Roman" w:eastAsia="Times New Roman" w:hAnsi="Times New Roman" w:cs="Times New Roman"/>
          <w:lang w:val="en-US"/>
        </w:rPr>
      </w:pPr>
    </w:p>
    <w:p w14:paraId="6C885726" w14:textId="77777777" w:rsidR="00532BCD" w:rsidRPr="00AE6AF5" w:rsidRDefault="00532BCD">
      <w:pPr>
        <w:ind w:left="-566"/>
        <w:rPr>
          <w:rFonts w:ascii="Times New Roman" w:eastAsia="Times New Roman" w:hAnsi="Times New Roman" w:cs="Times New Roman"/>
          <w:lang w:val="en-US"/>
        </w:rPr>
      </w:pPr>
    </w:p>
    <w:p w14:paraId="458448D0" w14:textId="77777777" w:rsidR="00532BCD" w:rsidRPr="00AE6AF5" w:rsidRDefault="00532BCD">
      <w:pPr>
        <w:ind w:left="-566"/>
        <w:rPr>
          <w:rFonts w:ascii="Times New Roman" w:eastAsia="Times New Roman" w:hAnsi="Times New Roman" w:cs="Times New Roman"/>
          <w:lang w:val="en-US"/>
        </w:rPr>
      </w:pPr>
    </w:p>
    <w:p w14:paraId="7EEA1EB6" w14:textId="77777777" w:rsidR="00532BCD" w:rsidRPr="00AE6AF5" w:rsidRDefault="00532BCD">
      <w:pPr>
        <w:rPr>
          <w:rFonts w:ascii="Times New Roman" w:eastAsia="Times New Roman" w:hAnsi="Times New Roman" w:cs="Times New Roman"/>
          <w:lang w:val="en-US"/>
        </w:rPr>
      </w:pPr>
    </w:p>
    <w:p w14:paraId="76A9336F" w14:textId="77777777" w:rsidR="00532BCD" w:rsidRPr="00AE6AF5" w:rsidRDefault="00AE6AF5">
      <w:pPr>
        <w:rPr>
          <w:rFonts w:ascii="Times New Roman" w:eastAsia="Times New Roman" w:hAnsi="Times New Roman" w:cs="Times New Roman"/>
          <w:lang w:val="en-US"/>
        </w:rPr>
      </w:pPr>
      <w:r w:rsidRPr="00AE6AF5">
        <w:rPr>
          <w:lang w:val="en-US"/>
        </w:rPr>
        <w:br w:type="page"/>
      </w:r>
    </w:p>
    <w:p w14:paraId="54272B53" w14:textId="77777777" w:rsidR="00532BCD" w:rsidRPr="00AE6AF5" w:rsidRDefault="00532BCD">
      <w:pPr>
        <w:rPr>
          <w:rFonts w:ascii="Times New Roman" w:eastAsia="Times New Roman" w:hAnsi="Times New Roman" w:cs="Times New Roman"/>
          <w:lang w:val="en-US"/>
        </w:rPr>
      </w:pPr>
    </w:p>
    <w:sectPr w:rsidR="00532BCD" w:rsidRPr="00AE6AF5">
      <w:pgSz w:w="15840" w:h="12240" w:orient="landscape"/>
      <w:pgMar w:top="1701" w:right="1417" w:bottom="1701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2BCD"/>
    <w:rsid w:val="00532BCD"/>
    <w:rsid w:val="00720060"/>
    <w:rsid w:val="007B1BA3"/>
    <w:rsid w:val="00AE6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92A01E"/>
  <w15:docId w15:val="{30CAB08E-E4B8-FE4D-B903-239FB8929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ptos" w:eastAsia="Aptos" w:hAnsi="Aptos" w:cs="Aptos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s-ES_trad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08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08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08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08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08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088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088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088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088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F9088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F9088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_tradn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088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_tradn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0885"/>
    <w:rPr>
      <w:rFonts w:eastAsiaTheme="majorEastAsia" w:cstheme="majorBidi"/>
      <w:color w:val="0F4761" w:themeColor="accent1" w:themeShade="BF"/>
      <w:sz w:val="28"/>
      <w:szCs w:val="28"/>
      <w:lang w:val="es-ES_tradn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0885"/>
    <w:rPr>
      <w:rFonts w:eastAsiaTheme="majorEastAsia" w:cstheme="majorBidi"/>
      <w:i/>
      <w:iCs/>
      <w:color w:val="0F4761" w:themeColor="accent1" w:themeShade="BF"/>
      <w:lang w:val="es-ES_tradn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0885"/>
    <w:rPr>
      <w:rFonts w:eastAsiaTheme="majorEastAsia" w:cstheme="majorBidi"/>
      <w:color w:val="0F4761" w:themeColor="accent1" w:themeShade="BF"/>
      <w:lang w:val="es-ES_tradn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0885"/>
    <w:rPr>
      <w:rFonts w:eastAsiaTheme="majorEastAsia" w:cstheme="majorBidi"/>
      <w:i/>
      <w:iCs/>
      <w:color w:val="595959" w:themeColor="text1" w:themeTint="A6"/>
      <w:lang w:val="es-ES_tradn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0885"/>
    <w:rPr>
      <w:rFonts w:eastAsiaTheme="majorEastAsia" w:cstheme="majorBidi"/>
      <w:color w:val="595959" w:themeColor="text1" w:themeTint="A6"/>
      <w:lang w:val="es-ES_tradn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0885"/>
    <w:rPr>
      <w:rFonts w:eastAsiaTheme="majorEastAsia" w:cstheme="majorBidi"/>
      <w:i/>
      <w:iCs/>
      <w:color w:val="272727" w:themeColor="text1" w:themeTint="D8"/>
      <w:lang w:val="es-ES_tradn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0885"/>
    <w:rPr>
      <w:rFonts w:eastAsiaTheme="majorEastAsia" w:cstheme="majorBidi"/>
      <w:color w:val="272727" w:themeColor="text1" w:themeTint="D8"/>
      <w:lang w:val="es-ES_tradnl"/>
    </w:rPr>
  </w:style>
  <w:style w:type="character" w:customStyle="1" w:styleId="TitleChar">
    <w:name w:val="Title Char"/>
    <w:basedOn w:val="DefaultParagraphFont"/>
    <w:link w:val="Title"/>
    <w:uiPriority w:val="10"/>
    <w:rsid w:val="00F90885"/>
    <w:rPr>
      <w:rFonts w:asciiTheme="majorHAnsi" w:eastAsiaTheme="majorEastAsia" w:hAnsiTheme="majorHAnsi" w:cstheme="majorBidi"/>
      <w:spacing w:val="-10"/>
      <w:kern w:val="28"/>
      <w:sz w:val="56"/>
      <w:szCs w:val="56"/>
      <w:lang w:val="es-ES_tradnl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</w:pPr>
    <w:rPr>
      <w:color w:val="595959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0885"/>
    <w:rPr>
      <w:rFonts w:eastAsiaTheme="majorEastAsia" w:cstheme="majorBidi"/>
      <w:color w:val="595959" w:themeColor="text1" w:themeTint="A6"/>
      <w:spacing w:val="15"/>
      <w:sz w:val="28"/>
      <w:szCs w:val="28"/>
      <w:lang w:val="es-ES_tradnl"/>
    </w:rPr>
  </w:style>
  <w:style w:type="paragraph" w:styleId="Quote">
    <w:name w:val="Quote"/>
    <w:basedOn w:val="Normal"/>
    <w:next w:val="Normal"/>
    <w:link w:val="QuoteChar"/>
    <w:uiPriority w:val="29"/>
    <w:qFormat/>
    <w:rsid w:val="00F9088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0885"/>
    <w:rPr>
      <w:i/>
      <w:iCs/>
      <w:color w:val="404040" w:themeColor="text1" w:themeTint="BF"/>
      <w:lang w:val="es-ES_tradnl"/>
    </w:rPr>
  </w:style>
  <w:style w:type="paragraph" w:styleId="ListParagraph">
    <w:name w:val="List Paragraph"/>
    <w:basedOn w:val="Normal"/>
    <w:uiPriority w:val="34"/>
    <w:qFormat/>
    <w:rsid w:val="00F908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908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08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0885"/>
    <w:rPr>
      <w:i/>
      <w:iCs/>
      <w:color w:val="0F4761" w:themeColor="accent1" w:themeShade="BF"/>
      <w:lang w:val="es-ES_tradnl"/>
    </w:rPr>
  </w:style>
  <w:style w:type="character" w:styleId="IntenseReference">
    <w:name w:val="Intense Reference"/>
    <w:basedOn w:val="DefaultParagraphFont"/>
    <w:uiPriority w:val="32"/>
    <w:qFormat/>
    <w:rsid w:val="00F90885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F90885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F90885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0885"/>
    <w:rPr>
      <w:lang w:val="es-ES_tradnl"/>
    </w:rPr>
  </w:style>
  <w:style w:type="paragraph" w:styleId="Footer">
    <w:name w:val="footer"/>
    <w:basedOn w:val="Normal"/>
    <w:link w:val="FooterChar"/>
    <w:uiPriority w:val="99"/>
    <w:unhideWhenUsed/>
    <w:rsid w:val="00F90885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0885"/>
    <w:rPr>
      <w:lang w:val="es-ES_tradnl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TQ2f3iDhieGBpp3Bqjmxsru3/zw==">CgMxLjAaHwoBMBIaChgICVIUChJ0YWJsZS5zNzY4ZzdkZmplMnI4AGolChRzdWdnZXN0Lngydm04MGR5Y2w5cRINQWxmcmVkbyBZYW5lenIhMXRMUGNiYmZXQXRGeThtZ3dOSF96eWg5cTgyUzIwNnIw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50</Words>
  <Characters>1431</Characters>
  <Application>Microsoft Office Word</Application>
  <DocSecurity>0</DocSecurity>
  <Lines>11</Lines>
  <Paragraphs>3</Paragraphs>
  <ScaleCrop>false</ScaleCrop>
  <Company/>
  <LinksUpToDate>false</LinksUpToDate>
  <CharactersWithSpaces>1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redo Francisco Yanez Montalvo</dc:creator>
  <cp:lastModifiedBy>Microsoft Office User</cp:lastModifiedBy>
  <cp:revision>2</cp:revision>
  <dcterms:created xsi:type="dcterms:W3CDTF">2025-03-29T19:14:00Z</dcterms:created>
  <dcterms:modified xsi:type="dcterms:W3CDTF">2025-03-29T19:14:00Z</dcterms:modified>
</cp:coreProperties>
</file>